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0534E4" w14:textId="77777777" w:rsidR="005A2168" w:rsidRPr="00E42332" w:rsidRDefault="005A2168" w:rsidP="005A2168">
      <w:pPr>
        <w:jc w:val="both"/>
        <w:rPr>
          <w:b/>
          <w:bCs/>
          <w:color w:val="FF0000"/>
          <w:lang w:val="en-US"/>
        </w:rPr>
      </w:pPr>
      <w:r w:rsidRPr="00E42332">
        <w:rPr>
          <w:b/>
          <w:bCs/>
        </w:rPr>
        <w:t>S1 Table.</w:t>
      </w:r>
      <w:r w:rsidRPr="00E42332">
        <w:t xml:space="preserve"> </w:t>
      </w:r>
      <w:r w:rsidRPr="00E42332">
        <w:rPr>
          <w:b/>
          <w:bCs/>
        </w:rPr>
        <w:t>Restaurant menu items from the top 20 chain restaurants in Canada.</w:t>
      </w:r>
      <w:r w:rsidRPr="00E42332">
        <w:t xml:space="preserve"> </w:t>
      </w:r>
    </w:p>
    <w:p w14:paraId="45CAEB97" w14:textId="77777777" w:rsidR="005A2168" w:rsidRPr="00E42332" w:rsidRDefault="005A2168" w:rsidP="005A2168">
      <w:pPr>
        <w:jc w:val="both"/>
      </w:pPr>
    </w:p>
    <w:tbl>
      <w:tblPr>
        <w:tblStyle w:val="PlainTable2"/>
        <w:tblW w:w="9540" w:type="dxa"/>
        <w:tblLook w:val="04A0" w:firstRow="1" w:lastRow="0" w:firstColumn="1" w:lastColumn="0" w:noHBand="0" w:noVBand="1"/>
      </w:tblPr>
      <w:tblGrid>
        <w:gridCol w:w="535"/>
        <w:gridCol w:w="2430"/>
        <w:gridCol w:w="3335"/>
        <w:gridCol w:w="3240"/>
      </w:tblGrid>
      <w:tr w:rsidR="005A2168" w:rsidRPr="00E42332" w14:paraId="3EAF0DF9" w14:textId="77777777" w:rsidTr="00FA2C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gridSpan w:val="2"/>
          </w:tcPr>
          <w:p w14:paraId="14BCD4C1" w14:textId="77777777" w:rsidR="005A2168" w:rsidRPr="00E42332" w:rsidRDefault="005A2168" w:rsidP="00FA2C7B">
            <w:pPr>
              <w:rPr>
                <w:b w:val="0"/>
                <w:bCs w:val="0"/>
                <w:sz w:val="22"/>
                <w:szCs w:val="22"/>
              </w:rPr>
            </w:pPr>
            <w:r w:rsidRPr="00E42332">
              <w:rPr>
                <w:sz w:val="22"/>
                <w:szCs w:val="22"/>
              </w:rPr>
              <w:t>Restaurants</w:t>
            </w:r>
          </w:p>
        </w:tc>
        <w:tc>
          <w:tcPr>
            <w:tcW w:w="3335" w:type="dxa"/>
          </w:tcPr>
          <w:p w14:paraId="2B3A9BDF" w14:textId="77777777" w:rsidR="005A2168" w:rsidRPr="00E42332" w:rsidRDefault="005A2168" w:rsidP="00FA2C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E42332">
              <w:rPr>
                <w:sz w:val="22"/>
                <w:szCs w:val="22"/>
              </w:rPr>
              <w:t>Unique restaurant foods</w:t>
            </w:r>
          </w:p>
          <w:p w14:paraId="027A96DA" w14:textId="77777777" w:rsidR="005A2168" w:rsidRPr="00E42332" w:rsidRDefault="005A2168" w:rsidP="00FA2C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E42332">
              <w:rPr>
                <w:sz w:val="22"/>
                <w:szCs w:val="22"/>
              </w:rPr>
              <w:t>(</w:t>
            </w:r>
            <w:r w:rsidRPr="00E42332">
              <w:rPr>
                <w:i/>
                <w:iCs/>
                <w:sz w:val="22"/>
                <w:szCs w:val="22"/>
              </w:rPr>
              <w:t>n</w:t>
            </w:r>
            <w:r w:rsidRPr="00E42332">
              <w:rPr>
                <w:sz w:val="22"/>
                <w:szCs w:val="22"/>
              </w:rPr>
              <w:t>, %)</w:t>
            </w:r>
          </w:p>
        </w:tc>
        <w:tc>
          <w:tcPr>
            <w:tcW w:w="3240" w:type="dxa"/>
          </w:tcPr>
          <w:p w14:paraId="33F9DEB2" w14:textId="77777777" w:rsidR="005A2168" w:rsidRPr="00E42332" w:rsidRDefault="005A2168" w:rsidP="00FA2C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E42332">
              <w:rPr>
                <w:sz w:val="22"/>
                <w:szCs w:val="22"/>
              </w:rPr>
              <w:t>Matched restaurant foods</w:t>
            </w:r>
          </w:p>
          <w:p w14:paraId="13E120AB" w14:textId="77777777" w:rsidR="005A2168" w:rsidRPr="00E42332" w:rsidRDefault="005A2168" w:rsidP="00FA2C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E42332">
              <w:rPr>
                <w:sz w:val="22"/>
                <w:szCs w:val="22"/>
              </w:rPr>
              <w:t>(</w:t>
            </w:r>
            <w:r w:rsidRPr="00E42332">
              <w:rPr>
                <w:i/>
                <w:iCs/>
                <w:sz w:val="22"/>
                <w:szCs w:val="22"/>
              </w:rPr>
              <w:t>n</w:t>
            </w:r>
            <w:r w:rsidRPr="00E42332">
              <w:rPr>
                <w:sz w:val="22"/>
                <w:szCs w:val="22"/>
              </w:rPr>
              <w:t>, %)</w:t>
            </w:r>
          </w:p>
        </w:tc>
      </w:tr>
      <w:tr w:rsidR="005A2168" w:rsidRPr="00E42332" w14:paraId="57D1D4B7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5CB7D8BB" w14:textId="77777777" w:rsidR="005A2168" w:rsidRPr="00E42332" w:rsidRDefault="005A2168" w:rsidP="00FA2C7B">
            <w:pPr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430" w:type="dxa"/>
          </w:tcPr>
          <w:p w14:paraId="14025E85" w14:textId="77777777" w:rsidR="005A2168" w:rsidRPr="00E42332" w:rsidRDefault="005A2168" w:rsidP="00FA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A&amp;W</w:t>
            </w:r>
          </w:p>
        </w:tc>
        <w:tc>
          <w:tcPr>
            <w:tcW w:w="3335" w:type="dxa"/>
          </w:tcPr>
          <w:p w14:paraId="39F0CCF7" w14:textId="77777777" w:rsidR="005A2168" w:rsidRPr="00E42332" w:rsidRDefault="005A2168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41 (2.1)</w:t>
            </w:r>
          </w:p>
        </w:tc>
        <w:tc>
          <w:tcPr>
            <w:tcW w:w="3240" w:type="dxa"/>
          </w:tcPr>
          <w:p w14:paraId="65F3DF7E" w14:textId="77777777" w:rsidR="005A2168" w:rsidRPr="00E42332" w:rsidRDefault="005A2168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9 (1.5)</w:t>
            </w:r>
          </w:p>
        </w:tc>
      </w:tr>
      <w:tr w:rsidR="005A2168" w:rsidRPr="00E42332" w14:paraId="0C14B1A0" w14:textId="77777777" w:rsidTr="00FA2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27DA588F" w14:textId="77777777" w:rsidR="005A2168" w:rsidRPr="00E42332" w:rsidRDefault="005A2168" w:rsidP="00FA2C7B">
            <w:pPr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430" w:type="dxa"/>
          </w:tcPr>
          <w:p w14:paraId="7E8424E3" w14:textId="77777777" w:rsidR="005A2168" w:rsidRPr="00E42332" w:rsidRDefault="005A2168" w:rsidP="00FA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Boston Pizza</w:t>
            </w:r>
          </w:p>
        </w:tc>
        <w:tc>
          <w:tcPr>
            <w:tcW w:w="3335" w:type="dxa"/>
          </w:tcPr>
          <w:p w14:paraId="2E88087C" w14:textId="77777777" w:rsidR="005A2168" w:rsidRPr="00E42332" w:rsidRDefault="005A2168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153 (8.0)</w:t>
            </w:r>
          </w:p>
        </w:tc>
        <w:tc>
          <w:tcPr>
            <w:tcW w:w="3240" w:type="dxa"/>
          </w:tcPr>
          <w:p w14:paraId="33BA45CE" w14:textId="77777777" w:rsidR="005A2168" w:rsidRPr="00E42332" w:rsidRDefault="005A2168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23 (3.8)</w:t>
            </w:r>
          </w:p>
        </w:tc>
      </w:tr>
      <w:tr w:rsidR="005A2168" w:rsidRPr="00E42332" w14:paraId="0911D134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10EF0D09" w14:textId="77777777" w:rsidR="005A2168" w:rsidRPr="00E42332" w:rsidRDefault="005A2168" w:rsidP="00FA2C7B">
            <w:pPr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430" w:type="dxa"/>
          </w:tcPr>
          <w:p w14:paraId="3DD3D7CE" w14:textId="77777777" w:rsidR="005A2168" w:rsidRPr="00E42332" w:rsidRDefault="005A2168" w:rsidP="00FA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Burger King</w:t>
            </w:r>
          </w:p>
        </w:tc>
        <w:tc>
          <w:tcPr>
            <w:tcW w:w="3335" w:type="dxa"/>
          </w:tcPr>
          <w:p w14:paraId="030AC2E5" w14:textId="77777777" w:rsidR="005A2168" w:rsidRPr="00E42332" w:rsidRDefault="005A2168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68 (3.6)</w:t>
            </w:r>
          </w:p>
        </w:tc>
        <w:tc>
          <w:tcPr>
            <w:tcW w:w="3240" w:type="dxa"/>
          </w:tcPr>
          <w:p w14:paraId="4EE3827D" w14:textId="77777777" w:rsidR="005A2168" w:rsidRPr="00E42332" w:rsidRDefault="005A2168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32 (5.3)</w:t>
            </w:r>
          </w:p>
        </w:tc>
      </w:tr>
      <w:tr w:rsidR="005A2168" w:rsidRPr="00E42332" w14:paraId="41D0E51B" w14:textId="77777777" w:rsidTr="00FA2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0B936F91" w14:textId="77777777" w:rsidR="005A2168" w:rsidRPr="00E42332" w:rsidRDefault="005A2168" w:rsidP="00FA2C7B">
            <w:pPr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430" w:type="dxa"/>
          </w:tcPr>
          <w:p w14:paraId="322BBF94" w14:textId="77777777" w:rsidR="005A2168" w:rsidRPr="00E42332" w:rsidRDefault="005A2168" w:rsidP="00FA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Dairy Queen</w:t>
            </w:r>
          </w:p>
        </w:tc>
        <w:tc>
          <w:tcPr>
            <w:tcW w:w="3335" w:type="dxa"/>
          </w:tcPr>
          <w:p w14:paraId="5361698E" w14:textId="77777777" w:rsidR="005A2168" w:rsidRPr="00E42332" w:rsidRDefault="005A2168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34 (1.8)</w:t>
            </w:r>
          </w:p>
        </w:tc>
        <w:tc>
          <w:tcPr>
            <w:tcW w:w="3240" w:type="dxa"/>
          </w:tcPr>
          <w:p w14:paraId="5B1B4FCA" w14:textId="77777777" w:rsidR="005A2168" w:rsidRPr="00E42332" w:rsidRDefault="005A2168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22 (3.6)</w:t>
            </w:r>
          </w:p>
        </w:tc>
      </w:tr>
      <w:tr w:rsidR="005A2168" w:rsidRPr="00E42332" w14:paraId="46784C46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05F205CB" w14:textId="77777777" w:rsidR="005A2168" w:rsidRPr="00E42332" w:rsidRDefault="005A2168" w:rsidP="00FA2C7B">
            <w:pPr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430" w:type="dxa"/>
          </w:tcPr>
          <w:p w14:paraId="30D4ED13" w14:textId="77777777" w:rsidR="005A2168" w:rsidRPr="00E42332" w:rsidRDefault="005A2168" w:rsidP="00FA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East Side Mario’s</w:t>
            </w:r>
          </w:p>
        </w:tc>
        <w:tc>
          <w:tcPr>
            <w:tcW w:w="3335" w:type="dxa"/>
          </w:tcPr>
          <w:p w14:paraId="7397D1CF" w14:textId="77777777" w:rsidR="005A2168" w:rsidRPr="00E42332" w:rsidRDefault="005A2168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104 (5.4)</w:t>
            </w:r>
          </w:p>
        </w:tc>
        <w:tc>
          <w:tcPr>
            <w:tcW w:w="3240" w:type="dxa"/>
          </w:tcPr>
          <w:p w14:paraId="2258DF39" w14:textId="77777777" w:rsidR="005A2168" w:rsidRPr="00E42332" w:rsidRDefault="005A2168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37 (6.1)</w:t>
            </w:r>
          </w:p>
        </w:tc>
      </w:tr>
      <w:tr w:rsidR="005A2168" w:rsidRPr="00E42332" w14:paraId="029F7FC0" w14:textId="77777777" w:rsidTr="00FA2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1012E69C" w14:textId="77777777" w:rsidR="005A2168" w:rsidRPr="00E42332" w:rsidRDefault="005A2168" w:rsidP="00FA2C7B">
            <w:pPr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430" w:type="dxa"/>
          </w:tcPr>
          <w:p w14:paraId="4025A598" w14:textId="77777777" w:rsidR="005A2168" w:rsidRPr="00E42332" w:rsidRDefault="005A2168" w:rsidP="00FA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Harvey’s</w:t>
            </w:r>
          </w:p>
        </w:tc>
        <w:tc>
          <w:tcPr>
            <w:tcW w:w="3335" w:type="dxa"/>
          </w:tcPr>
          <w:p w14:paraId="7F4E9786" w14:textId="77777777" w:rsidR="005A2168" w:rsidRPr="00E42332" w:rsidRDefault="005A2168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46 (2.4)</w:t>
            </w:r>
          </w:p>
        </w:tc>
        <w:tc>
          <w:tcPr>
            <w:tcW w:w="3240" w:type="dxa"/>
          </w:tcPr>
          <w:p w14:paraId="0517F1AF" w14:textId="77777777" w:rsidR="005A2168" w:rsidRPr="00E42332" w:rsidRDefault="005A2168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23 (3.8)</w:t>
            </w:r>
          </w:p>
        </w:tc>
      </w:tr>
      <w:tr w:rsidR="005A2168" w:rsidRPr="00E42332" w14:paraId="6744585C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3BF48C91" w14:textId="77777777" w:rsidR="005A2168" w:rsidRPr="00E42332" w:rsidRDefault="005A2168" w:rsidP="00FA2C7B">
            <w:pPr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430" w:type="dxa"/>
          </w:tcPr>
          <w:p w14:paraId="2FC169C6" w14:textId="77777777" w:rsidR="005A2168" w:rsidRPr="00E42332" w:rsidRDefault="005A2168" w:rsidP="00FA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Jack Astor’s</w:t>
            </w:r>
          </w:p>
        </w:tc>
        <w:tc>
          <w:tcPr>
            <w:tcW w:w="3335" w:type="dxa"/>
          </w:tcPr>
          <w:p w14:paraId="2A03AC45" w14:textId="77777777" w:rsidR="005A2168" w:rsidRPr="00E42332" w:rsidRDefault="005A2168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46 (2.4)</w:t>
            </w:r>
          </w:p>
        </w:tc>
        <w:tc>
          <w:tcPr>
            <w:tcW w:w="3240" w:type="dxa"/>
          </w:tcPr>
          <w:p w14:paraId="69F496A6" w14:textId="77777777" w:rsidR="005A2168" w:rsidRPr="00E42332" w:rsidRDefault="005A2168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9 (1.5)</w:t>
            </w:r>
          </w:p>
        </w:tc>
      </w:tr>
      <w:tr w:rsidR="005A2168" w:rsidRPr="00E42332" w14:paraId="3AA97D07" w14:textId="77777777" w:rsidTr="00FA2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43FEBD81" w14:textId="77777777" w:rsidR="005A2168" w:rsidRPr="00E42332" w:rsidRDefault="005A2168" w:rsidP="00FA2C7B">
            <w:pPr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430" w:type="dxa"/>
          </w:tcPr>
          <w:p w14:paraId="1EB8CFEA" w14:textId="77777777" w:rsidR="005A2168" w:rsidRPr="00E42332" w:rsidRDefault="005A2168" w:rsidP="00FA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KFC</w:t>
            </w:r>
          </w:p>
        </w:tc>
        <w:tc>
          <w:tcPr>
            <w:tcW w:w="3335" w:type="dxa"/>
          </w:tcPr>
          <w:p w14:paraId="330CF383" w14:textId="77777777" w:rsidR="005A2168" w:rsidRPr="00E42332" w:rsidRDefault="005A2168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63 (3.3)</w:t>
            </w:r>
          </w:p>
        </w:tc>
        <w:tc>
          <w:tcPr>
            <w:tcW w:w="3240" w:type="dxa"/>
          </w:tcPr>
          <w:p w14:paraId="12E6C893" w14:textId="77777777" w:rsidR="005A2168" w:rsidRPr="00E42332" w:rsidRDefault="005A2168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36 (5.9)</w:t>
            </w:r>
          </w:p>
        </w:tc>
      </w:tr>
      <w:tr w:rsidR="005A2168" w:rsidRPr="00E42332" w14:paraId="1A23D187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132E5647" w14:textId="77777777" w:rsidR="005A2168" w:rsidRPr="00E42332" w:rsidRDefault="005A2168" w:rsidP="00FA2C7B">
            <w:pPr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430" w:type="dxa"/>
          </w:tcPr>
          <w:p w14:paraId="73B0A85F" w14:textId="77777777" w:rsidR="005A2168" w:rsidRPr="00E42332" w:rsidRDefault="005A2168" w:rsidP="00FA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Little Caesar’s</w:t>
            </w:r>
          </w:p>
        </w:tc>
        <w:tc>
          <w:tcPr>
            <w:tcW w:w="3335" w:type="dxa"/>
          </w:tcPr>
          <w:p w14:paraId="5B3848C2" w14:textId="77777777" w:rsidR="005A2168" w:rsidRPr="00E42332" w:rsidRDefault="005A2168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43 (2.3)</w:t>
            </w:r>
          </w:p>
        </w:tc>
        <w:tc>
          <w:tcPr>
            <w:tcW w:w="3240" w:type="dxa"/>
          </w:tcPr>
          <w:p w14:paraId="194C2B3F" w14:textId="77777777" w:rsidR="005A2168" w:rsidRPr="00E42332" w:rsidRDefault="005A2168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4 (0.7)</w:t>
            </w:r>
          </w:p>
        </w:tc>
      </w:tr>
      <w:tr w:rsidR="005A2168" w:rsidRPr="00E42332" w14:paraId="2DA5836C" w14:textId="77777777" w:rsidTr="00FA2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6B29E003" w14:textId="77777777" w:rsidR="005A2168" w:rsidRPr="00E42332" w:rsidRDefault="005A2168" w:rsidP="00FA2C7B">
            <w:pPr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430" w:type="dxa"/>
          </w:tcPr>
          <w:p w14:paraId="4083C73B" w14:textId="77777777" w:rsidR="005A2168" w:rsidRPr="00E42332" w:rsidRDefault="005A2168" w:rsidP="00FA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McDonald’s</w:t>
            </w:r>
          </w:p>
        </w:tc>
        <w:tc>
          <w:tcPr>
            <w:tcW w:w="3335" w:type="dxa"/>
          </w:tcPr>
          <w:p w14:paraId="1A7EEABE" w14:textId="77777777" w:rsidR="005A2168" w:rsidRPr="00E42332" w:rsidRDefault="005A2168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58 (3.0)</w:t>
            </w:r>
          </w:p>
        </w:tc>
        <w:tc>
          <w:tcPr>
            <w:tcW w:w="3240" w:type="dxa"/>
          </w:tcPr>
          <w:p w14:paraId="1200395E" w14:textId="77777777" w:rsidR="005A2168" w:rsidRPr="00E42332" w:rsidRDefault="005A2168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32 (5.3)</w:t>
            </w:r>
          </w:p>
        </w:tc>
      </w:tr>
      <w:tr w:rsidR="005A2168" w:rsidRPr="00E42332" w14:paraId="72E06924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41AF8985" w14:textId="77777777" w:rsidR="005A2168" w:rsidRPr="00E42332" w:rsidRDefault="005A2168" w:rsidP="00FA2C7B">
            <w:pPr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2430" w:type="dxa"/>
          </w:tcPr>
          <w:p w14:paraId="063B9181" w14:textId="77777777" w:rsidR="005A2168" w:rsidRPr="00E42332" w:rsidRDefault="005A2168" w:rsidP="00FA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Milestones</w:t>
            </w:r>
          </w:p>
        </w:tc>
        <w:tc>
          <w:tcPr>
            <w:tcW w:w="3335" w:type="dxa"/>
          </w:tcPr>
          <w:p w14:paraId="3649C1B4" w14:textId="77777777" w:rsidR="005A2168" w:rsidRPr="00E42332" w:rsidRDefault="005A2168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48 (2.5)</w:t>
            </w:r>
          </w:p>
        </w:tc>
        <w:tc>
          <w:tcPr>
            <w:tcW w:w="3240" w:type="dxa"/>
          </w:tcPr>
          <w:p w14:paraId="4698E6F0" w14:textId="77777777" w:rsidR="005A2168" w:rsidRPr="00E42332" w:rsidRDefault="005A2168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21 (3.5)</w:t>
            </w:r>
          </w:p>
        </w:tc>
      </w:tr>
      <w:tr w:rsidR="005A2168" w:rsidRPr="00E42332" w14:paraId="0BD8AB10" w14:textId="77777777" w:rsidTr="00FA2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262E6FC2" w14:textId="77777777" w:rsidR="005A2168" w:rsidRPr="00E42332" w:rsidRDefault="005A2168" w:rsidP="00FA2C7B">
            <w:pPr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30" w:type="dxa"/>
          </w:tcPr>
          <w:p w14:paraId="5E822BAF" w14:textId="77777777" w:rsidR="005A2168" w:rsidRPr="00E42332" w:rsidRDefault="005A2168" w:rsidP="00FA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Montana’s</w:t>
            </w:r>
          </w:p>
        </w:tc>
        <w:tc>
          <w:tcPr>
            <w:tcW w:w="3335" w:type="dxa"/>
          </w:tcPr>
          <w:p w14:paraId="42D2B9FB" w14:textId="77777777" w:rsidR="005A2168" w:rsidRPr="00E42332" w:rsidRDefault="005A2168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54 (2.8)</w:t>
            </w:r>
          </w:p>
        </w:tc>
        <w:tc>
          <w:tcPr>
            <w:tcW w:w="3240" w:type="dxa"/>
          </w:tcPr>
          <w:p w14:paraId="2935B11F" w14:textId="77777777" w:rsidR="005A2168" w:rsidRPr="00E42332" w:rsidRDefault="005A2168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24 (3.9)</w:t>
            </w:r>
          </w:p>
        </w:tc>
      </w:tr>
      <w:tr w:rsidR="005A2168" w:rsidRPr="00E42332" w14:paraId="2676BF56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12272C27" w14:textId="77777777" w:rsidR="005A2168" w:rsidRPr="00E42332" w:rsidRDefault="005A2168" w:rsidP="00FA2C7B">
            <w:pPr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2430" w:type="dxa"/>
          </w:tcPr>
          <w:p w14:paraId="03D59582" w14:textId="77777777" w:rsidR="005A2168" w:rsidRPr="00E42332" w:rsidRDefault="005A2168" w:rsidP="00FA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Pizza Hut</w:t>
            </w:r>
          </w:p>
        </w:tc>
        <w:tc>
          <w:tcPr>
            <w:tcW w:w="3335" w:type="dxa"/>
          </w:tcPr>
          <w:p w14:paraId="33D55EB0" w14:textId="77777777" w:rsidR="005A2168" w:rsidRPr="00E42332" w:rsidRDefault="005A2168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377 (19.7)</w:t>
            </w:r>
          </w:p>
        </w:tc>
        <w:tc>
          <w:tcPr>
            <w:tcW w:w="3240" w:type="dxa"/>
          </w:tcPr>
          <w:p w14:paraId="1B9E6433" w14:textId="77777777" w:rsidR="005A2168" w:rsidRPr="00E42332" w:rsidRDefault="005A2168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115 (18.9)</w:t>
            </w:r>
          </w:p>
        </w:tc>
      </w:tr>
      <w:tr w:rsidR="005A2168" w:rsidRPr="00E42332" w14:paraId="40475BDE" w14:textId="77777777" w:rsidTr="00FA2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349712AC" w14:textId="77777777" w:rsidR="005A2168" w:rsidRPr="00E42332" w:rsidRDefault="005A2168" w:rsidP="00FA2C7B">
            <w:pPr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430" w:type="dxa"/>
          </w:tcPr>
          <w:p w14:paraId="22B40E74" w14:textId="77777777" w:rsidR="005A2168" w:rsidRPr="00E42332" w:rsidRDefault="005A2168" w:rsidP="00FA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 xml:space="preserve">Pizza </w:t>
            </w:r>
            <w:proofErr w:type="spellStart"/>
            <w:r w:rsidRPr="00E42332">
              <w:rPr>
                <w:color w:val="000000" w:themeColor="text1"/>
                <w:sz w:val="22"/>
                <w:szCs w:val="22"/>
              </w:rPr>
              <w:t>Pizza</w:t>
            </w:r>
            <w:proofErr w:type="spellEnd"/>
          </w:p>
        </w:tc>
        <w:tc>
          <w:tcPr>
            <w:tcW w:w="3335" w:type="dxa"/>
          </w:tcPr>
          <w:p w14:paraId="709B33EE" w14:textId="77777777" w:rsidR="005A2168" w:rsidRPr="00E42332" w:rsidRDefault="005A2168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157 (8.2)</w:t>
            </w:r>
          </w:p>
        </w:tc>
        <w:tc>
          <w:tcPr>
            <w:tcW w:w="3240" w:type="dxa"/>
          </w:tcPr>
          <w:p w14:paraId="0D242FB8" w14:textId="77777777" w:rsidR="005A2168" w:rsidRPr="00E42332" w:rsidRDefault="005A2168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21 (3.4)</w:t>
            </w:r>
          </w:p>
        </w:tc>
      </w:tr>
      <w:tr w:rsidR="005A2168" w:rsidRPr="00E42332" w14:paraId="6A52C0BC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0C9C2C11" w14:textId="77777777" w:rsidR="005A2168" w:rsidRPr="00E42332" w:rsidRDefault="005A2168" w:rsidP="00FA2C7B">
            <w:pPr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2430" w:type="dxa"/>
          </w:tcPr>
          <w:p w14:paraId="5E53488A" w14:textId="77777777" w:rsidR="005A2168" w:rsidRPr="00E42332" w:rsidRDefault="005A2168" w:rsidP="00FA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Starbucks</w:t>
            </w:r>
          </w:p>
        </w:tc>
        <w:tc>
          <w:tcPr>
            <w:tcW w:w="3335" w:type="dxa"/>
          </w:tcPr>
          <w:p w14:paraId="3C12B119" w14:textId="77777777" w:rsidR="005A2168" w:rsidRPr="00E42332" w:rsidRDefault="005A2168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70 (3.7)</w:t>
            </w:r>
          </w:p>
        </w:tc>
        <w:tc>
          <w:tcPr>
            <w:tcW w:w="3240" w:type="dxa"/>
          </w:tcPr>
          <w:p w14:paraId="3420D331" w14:textId="77777777" w:rsidR="005A2168" w:rsidRPr="00E42332" w:rsidRDefault="005A2168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19 (3.1)</w:t>
            </w:r>
          </w:p>
        </w:tc>
      </w:tr>
      <w:tr w:rsidR="005A2168" w:rsidRPr="00E42332" w14:paraId="4F3195AD" w14:textId="77777777" w:rsidTr="00FA2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03B8E682" w14:textId="77777777" w:rsidR="005A2168" w:rsidRPr="00E42332" w:rsidRDefault="005A2168" w:rsidP="00FA2C7B">
            <w:pPr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2430" w:type="dxa"/>
          </w:tcPr>
          <w:p w14:paraId="676FC684" w14:textId="77777777" w:rsidR="005A2168" w:rsidRPr="00E42332" w:rsidRDefault="005A2168" w:rsidP="00FA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Subway</w:t>
            </w:r>
          </w:p>
        </w:tc>
        <w:tc>
          <w:tcPr>
            <w:tcW w:w="3335" w:type="dxa"/>
          </w:tcPr>
          <w:p w14:paraId="461FA61F" w14:textId="77777777" w:rsidR="005A2168" w:rsidRPr="00E42332" w:rsidRDefault="005A2168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144 (7.5)</w:t>
            </w:r>
          </w:p>
        </w:tc>
        <w:tc>
          <w:tcPr>
            <w:tcW w:w="3240" w:type="dxa"/>
          </w:tcPr>
          <w:p w14:paraId="4734C9E1" w14:textId="77777777" w:rsidR="005A2168" w:rsidRPr="00E42332" w:rsidRDefault="005A2168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54 (8.9)</w:t>
            </w:r>
          </w:p>
        </w:tc>
      </w:tr>
      <w:tr w:rsidR="005A2168" w:rsidRPr="00E42332" w14:paraId="20A5E925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3C47FEFD" w14:textId="77777777" w:rsidR="005A2168" w:rsidRPr="00E42332" w:rsidRDefault="005A2168" w:rsidP="00FA2C7B">
            <w:pPr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2430" w:type="dxa"/>
          </w:tcPr>
          <w:p w14:paraId="310E1464" w14:textId="77777777" w:rsidR="005A2168" w:rsidRPr="00E42332" w:rsidRDefault="005A2168" w:rsidP="00FA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Swiss Chalet</w:t>
            </w:r>
          </w:p>
        </w:tc>
        <w:tc>
          <w:tcPr>
            <w:tcW w:w="3335" w:type="dxa"/>
          </w:tcPr>
          <w:p w14:paraId="04310A10" w14:textId="77777777" w:rsidR="005A2168" w:rsidRPr="00E42332" w:rsidRDefault="005A2168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67 (3.5)</w:t>
            </w:r>
          </w:p>
        </w:tc>
        <w:tc>
          <w:tcPr>
            <w:tcW w:w="3240" w:type="dxa"/>
          </w:tcPr>
          <w:p w14:paraId="685BB119" w14:textId="77777777" w:rsidR="005A2168" w:rsidRPr="00E42332" w:rsidRDefault="005A2168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15 (2.5)</w:t>
            </w:r>
          </w:p>
        </w:tc>
      </w:tr>
      <w:tr w:rsidR="005A2168" w:rsidRPr="00E42332" w14:paraId="47605D77" w14:textId="77777777" w:rsidTr="00FA2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17EDFAD9" w14:textId="77777777" w:rsidR="005A2168" w:rsidRPr="00E42332" w:rsidRDefault="005A2168" w:rsidP="00FA2C7B">
            <w:pPr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2430" w:type="dxa"/>
          </w:tcPr>
          <w:p w14:paraId="1FBD1879" w14:textId="77777777" w:rsidR="005A2168" w:rsidRPr="00E42332" w:rsidRDefault="005A2168" w:rsidP="00FA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The Keg</w:t>
            </w:r>
          </w:p>
        </w:tc>
        <w:tc>
          <w:tcPr>
            <w:tcW w:w="3335" w:type="dxa"/>
          </w:tcPr>
          <w:p w14:paraId="346091EE" w14:textId="77777777" w:rsidR="005A2168" w:rsidRPr="00E42332" w:rsidRDefault="005A2168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74 (3.9)</w:t>
            </w:r>
          </w:p>
        </w:tc>
        <w:tc>
          <w:tcPr>
            <w:tcW w:w="3240" w:type="dxa"/>
          </w:tcPr>
          <w:p w14:paraId="77CB253C" w14:textId="77777777" w:rsidR="005A2168" w:rsidRPr="00E42332" w:rsidRDefault="005A2168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30 (4.9)</w:t>
            </w:r>
          </w:p>
        </w:tc>
      </w:tr>
      <w:tr w:rsidR="005A2168" w:rsidRPr="00E42332" w14:paraId="0E4E6745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56EE8302" w14:textId="77777777" w:rsidR="005A2168" w:rsidRPr="00E42332" w:rsidRDefault="005A2168" w:rsidP="00FA2C7B">
            <w:pPr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2430" w:type="dxa"/>
          </w:tcPr>
          <w:p w14:paraId="1724C955" w14:textId="77777777" w:rsidR="005A2168" w:rsidRPr="00E42332" w:rsidRDefault="005A2168" w:rsidP="00FA2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Tim Horton’s</w:t>
            </w:r>
          </w:p>
        </w:tc>
        <w:tc>
          <w:tcPr>
            <w:tcW w:w="3335" w:type="dxa"/>
          </w:tcPr>
          <w:p w14:paraId="794C810A" w14:textId="77777777" w:rsidR="005A2168" w:rsidRPr="00E42332" w:rsidRDefault="005A2168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163 (8.5)</w:t>
            </w:r>
          </w:p>
        </w:tc>
        <w:tc>
          <w:tcPr>
            <w:tcW w:w="3240" w:type="dxa"/>
          </w:tcPr>
          <w:p w14:paraId="06FF618F" w14:textId="77777777" w:rsidR="005A2168" w:rsidRPr="00E42332" w:rsidRDefault="005A2168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68 (11.2)</w:t>
            </w:r>
          </w:p>
        </w:tc>
      </w:tr>
      <w:tr w:rsidR="005A2168" w:rsidRPr="00E42332" w14:paraId="51C0ACC4" w14:textId="77777777" w:rsidTr="00FA2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70DC7E02" w14:textId="77777777" w:rsidR="005A2168" w:rsidRPr="00E42332" w:rsidRDefault="005A2168" w:rsidP="00FA2C7B">
            <w:pPr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2430" w:type="dxa"/>
          </w:tcPr>
          <w:p w14:paraId="55DAF88E" w14:textId="77777777" w:rsidR="005A2168" w:rsidRPr="00E42332" w:rsidRDefault="005A2168" w:rsidP="00FA2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Wendy’s</w:t>
            </w:r>
          </w:p>
        </w:tc>
        <w:tc>
          <w:tcPr>
            <w:tcW w:w="3335" w:type="dxa"/>
          </w:tcPr>
          <w:p w14:paraId="4C7E33BB" w14:textId="77777777" w:rsidR="005A2168" w:rsidRPr="00E42332" w:rsidRDefault="005A2168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104 (5.4)</w:t>
            </w:r>
          </w:p>
        </w:tc>
        <w:tc>
          <w:tcPr>
            <w:tcW w:w="3240" w:type="dxa"/>
          </w:tcPr>
          <w:p w14:paraId="2093661A" w14:textId="77777777" w:rsidR="005A2168" w:rsidRPr="00E42332" w:rsidRDefault="005A2168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42332">
              <w:rPr>
                <w:color w:val="000000" w:themeColor="text1"/>
                <w:sz w:val="22"/>
                <w:szCs w:val="22"/>
              </w:rPr>
              <w:t>13 (2.1)</w:t>
            </w:r>
          </w:p>
        </w:tc>
      </w:tr>
      <w:tr w:rsidR="005A2168" w:rsidRPr="00E42332" w14:paraId="5A472827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gridSpan w:val="2"/>
          </w:tcPr>
          <w:p w14:paraId="67B0B351" w14:textId="77777777" w:rsidR="005A2168" w:rsidRPr="00E42332" w:rsidRDefault="005A2168" w:rsidP="00FA2C7B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          </w:t>
            </w:r>
            <w:r w:rsidRPr="00E42332">
              <w:rPr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3335" w:type="dxa"/>
          </w:tcPr>
          <w:p w14:paraId="00DC1BA6" w14:textId="77777777" w:rsidR="005A2168" w:rsidRPr="00E42332" w:rsidRDefault="005A2168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42332">
              <w:rPr>
                <w:b/>
                <w:bCs/>
                <w:color w:val="000000" w:themeColor="text1"/>
                <w:sz w:val="22"/>
                <w:szCs w:val="22"/>
              </w:rPr>
              <w:t>1,914 (100)</w:t>
            </w:r>
          </w:p>
        </w:tc>
        <w:tc>
          <w:tcPr>
            <w:tcW w:w="3240" w:type="dxa"/>
          </w:tcPr>
          <w:p w14:paraId="171D4E07" w14:textId="77777777" w:rsidR="005A2168" w:rsidRPr="00E42332" w:rsidRDefault="005A2168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42332">
              <w:rPr>
                <w:b/>
                <w:bCs/>
                <w:color w:val="000000" w:themeColor="text1"/>
                <w:sz w:val="22"/>
                <w:szCs w:val="22"/>
              </w:rPr>
              <w:t>607 (100)</w:t>
            </w:r>
          </w:p>
        </w:tc>
      </w:tr>
    </w:tbl>
    <w:p w14:paraId="608308DF" w14:textId="76DC3BB1" w:rsidR="002345C2" w:rsidRDefault="005A2168">
      <w:r w:rsidRPr="00E42332">
        <w:rPr>
          <w:i/>
          <w:iCs/>
          <w:color w:val="000000" w:themeColor="text1"/>
        </w:rPr>
        <w:t>n=</w:t>
      </w:r>
      <w:r w:rsidRPr="00E42332">
        <w:rPr>
          <w:color w:val="000000" w:themeColor="text1"/>
        </w:rPr>
        <w:t xml:space="preserve">1,914. for unique restaurant menu items. </w:t>
      </w:r>
      <w:r w:rsidRPr="00E42332">
        <w:rPr>
          <w:i/>
          <w:iCs/>
          <w:color w:val="000000" w:themeColor="text1"/>
        </w:rPr>
        <w:t>n</w:t>
      </w:r>
      <w:r w:rsidRPr="00E42332">
        <w:rPr>
          <w:color w:val="000000" w:themeColor="text1"/>
        </w:rPr>
        <w:t xml:space="preserve">=607 for matched restaurant menu items </w:t>
      </w:r>
      <w:r w:rsidRPr="00E42332">
        <w:t>(2016–2020)</w:t>
      </w:r>
      <w:r w:rsidRPr="00E42332">
        <w:rPr>
          <w:color w:val="000000" w:themeColor="text1"/>
        </w:rPr>
        <w:t xml:space="preserve">. Values are </w:t>
      </w:r>
      <w:r w:rsidRPr="00E42332">
        <w:rPr>
          <w:i/>
          <w:iCs/>
          <w:color w:val="000000" w:themeColor="text1"/>
        </w:rPr>
        <w:t>n</w:t>
      </w:r>
      <w:r w:rsidRPr="00E42332">
        <w:rPr>
          <w:color w:val="000000" w:themeColor="text1"/>
        </w:rPr>
        <w:t xml:space="preserve"> (%). Data were retrieved from the top 20 chain restaurants, </w:t>
      </w:r>
      <w:r w:rsidRPr="00E42332">
        <w:t xml:space="preserve">representing ~60% of Canada’s chain foodservice brand share (2016–2019) </w:t>
      </w:r>
      <w:r w:rsidRPr="00E42332">
        <w:rPr>
          <w:color w:val="000000" w:themeColor="text1"/>
        </w:rPr>
        <w:t xml:space="preserve">based on Canada sales </w:t>
      </w:r>
      <w:r w:rsidRPr="00E42332">
        <w:t>[1] that are in categories with UK NSRI targets.</w:t>
      </w:r>
    </w:p>
    <w:sectPr w:rsidR="002345C2" w:rsidSect="005A21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168"/>
    <w:rsid w:val="000362ED"/>
    <w:rsid w:val="0003684D"/>
    <w:rsid w:val="00040C22"/>
    <w:rsid w:val="000449B6"/>
    <w:rsid w:val="00047D99"/>
    <w:rsid w:val="0005167C"/>
    <w:rsid w:val="00052C61"/>
    <w:rsid w:val="00053AC3"/>
    <w:rsid w:val="00061D7B"/>
    <w:rsid w:val="0006319E"/>
    <w:rsid w:val="000742FA"/>
    <w:rsid w:val="00077977"/>
    <w:rsid w:val="00080D98"/>
    <w:rsid w:val="00090ABF"/>
    <w:rsid w:val="000933D0"/>
    <w:rsid w:val="00095EBE"/>
    <w:rsid w:val="000A0093"/>
    <w:rsid w:val="000A47D2"/>
    <w:rsid w:val="000A61EA"/>
    <w:rsid w:val="000A76E2"/>
    <w:rsid w:val="000B075B"/>
    <w:rsid w:val="000B3A35"/>
    <w:rsid w:val="000B5CB1"/>
    <w:rsid w:val="000B7D4F"/>
    <w:rsid w:val="000C1495"/>
    <w:rsid w:val="000D144A"/>
    <w:rsid w:val="000E1ABD"/>
    <w:rsid w:val="000E24EF"/>
    <w:rsid w:val="000E5B97"/>
    <w:rsid w:val="001170D3"/>
    <w:rsid w:val="00136AD4"/>
    <w:rsid w:val="0015703C"/>
    <w:rsid w:val="00166C50"/>
    <w:rsid w:val="00175685"/>
    <w:rsid w:val="00177958"/>
    <w:rsid w:val="00185BE0"/>
    <w:rsid w:val="00195203"/>
    <w:rsid w:val="001954CE"/>
    <w:rsid w:val="001A0158"/>
    <w:rsid w:val="001A3311"/>
    <w:rsid w:val="001B248F"/>
    <w:rsid w:val="001D26E4"/>
    <w:rsid w:val="001E6A3E"/>
    <w:rsid w:val="001F2E62"/>
    <w:rsid w:val="001F6437"/>
    <w:rsid w:val="001F734C"/>
    <w:rsid w:val="00203FFD"/>
    <w:rsid w:val="00222C31"/>
    <w:rsid w:val="0022526C"/>
    <w:rsid w:val="002345C2"/>
    <w:rsid w:val="00260FE6"/>
    <w:rsid w:val="00282C9E"/>
    <w:rsid w:val="00285C03"/>
    <w:rsid w:val="002A471F"/>
    <w:rsid w:val="002A61B0"/>
    <w:rsid w:val="002D7F9A"/>
    <w:rsid w:val="002E3046"/>
    <w:rsid w:val="002E63B5"/>
    <w:rsid w:val="002F2174"/>
    <w:rsid w:val="00305794"/>
    <w:rsid w:val="00306032"/>
    <w:rsid w:val="00306185"/>
    <w:rsid w:val="00306BE8"/>
    <w:rsid w:val="00321987"/>
    <w:rsid w:val="0032473B"/>
    <w:rsid w:val="0033384D"/>
    <w:rsid w:val="00351615"/>
    <w:rsid w:val="00355550"/>
    <w:rsid w:val="003912AE"/>
    <w:rsid w:val="00391BEA"/>
    <w:rsid w:val="00396E43"/>
    <w:rsid w:val="003A5707"/>
    <w:rsid w:val="003B0DCA"/>
    <w:rsid w:val="003B6113"/>
    <w:rsid w:val="003C0B15"/>
    <w:rsid w:val="003E1DA7"/>
    <w:rsid w:val="003E35C8"/>
    <w:rsid w:val="003F4FF8"/>
    <w:rsid w:val="004117FC"/>
    <w:rsid w:val="00420974"/>
    <w:rsid w:val="00422BDF"/>
    <w:rsid w:val="00430925"/>
    <w:rsid w:val="00431DA1"/>
    <w:rsid w:val="00441DD4"/>
    <w:rsid w:val="0044451B"/>
    <w:rsid w:val="0045747C"/>
    <w:rsid w:val="0046135A"/>
    <w:rsid w:val="00461422"/>
    <w:rsid w:val="00466E3D"/>
    <w:rsid w:val="00467E8F"/>
    <w:rsid w:val="004737CC"/>
    <w:rsid w:val="004810BC"/>
    <w:rsid w:val="004824C8"/>
    <w:rsid w:val="00483D1E"/>
    <w:rsid w:val="00495AEE"/>
    <w:rsid w:val="004A0268"/>
    <w:rsid w:val="004D032B"/>
    <w:rsid w:val="004D6B10"/>
    <w:rsid w:val="004E7E12"/>
    <w:rsid w:val="004F4A19"/>
    <w:rsid w:val="005008DD"/>
    <w:rsid w:val="0050126E"/>
    <w:rsid w:val="00502887"/>
    <w:rsid w:val="00515E39"/>
    <w:rsid w:val="00516A75"/>
    <w:rsid w:val="00527286"/>
    <w:rsid w:val="00541A9E"/>
    <w:rsid w:val="00542653"/>
    <w:rsid w:val="0054748A"/>
    <w:rsid w:val="00550159"/>
    <w:rsid w:val="005527F7"/>
    <w:rsid w:val="005556CE"/>
    <w:rsid w:val="00561BF6"/>
    <w:rsid w:val="00562B8F"/>
    <w:rsid w:val="00565251"/>
    <w:rsid w:val="005741EA"/>
    <w:rsid w:val="00577061"/>
    <w:rsid w:val="005846A1"/>
    <w:rsid w:val="00593031"/>
    <w:rsid w:val="005A03A2"/>
    <w:rsid w:val="005A0A19"/>
    <w:rsid w:val="005A2168"/>
    <w:rsid w:val="005B1840"/>
    <w:rsid w:val="005B7CE6"/>
    <w:rsid w:val="005F30A0"/>
    <w:rsid w:val="005F39C9"/>
    <w:rsid w:val="005F6D49"/>
    <w:rsid w:val="00616B68"/>
    <w:rsid w:val="0063672D"/>
    <w:rsid w:val="00637DFA"/>
    <w:rsid w:val="006442FB"/>
    <w:rsid w:val="0065677C"/>
    <w:rsid w:val="00656EEB"/>
    <w:rsid w:val="006630E6"/>
    <w:rsid w:val="00663329"/>
    <w:rsid w:val="00665DC0"/>
    <w:rsid w:val="00682F4B"/>
    <w:rsid w:val="00685091"/>
    <w:rsid w:val="00691522"/>
    <w:rsid w:val="0069253D"/>
    <w:rsid w:val="006A062C"/>
    <w:rsid w:val="006A11F2"/>
    <w:rsid w:val="006A291A"/>
    <w:rsid w:val="006A4AC6"/>
    <w:rsid w:val="006A4DF5"/>
    <w:rsid w:val="006D2213"/>
    <w:rsid w:val="006D58C6"/>
    <w:rsid w:val="006F65E7"/>
    <w:rsid w:val="00707363"/>
    <w:rsid w:val="007115AD"/>
    <w:rsid w:val="00730A67"/>
    <w:rsid w:val="00731950"/>
    <w:rsid w:val="00734E62"/>
    <w:rsid w:val="00737EFB"/>
    <w:rsid w:val="007425B4"/>
    <w:rsid w:val="00760F2C"/>
    <w:rsid w:val="00784196"/>
    <w:rsid w:val="00797786"/>
    <w:rsid w:val="007C5882"/>
    <w:rsid w:val="007E4F4F"/>
    <w:rsid w:val="007E638B"/>
    <w:rsid w:val="007E68A3"/>
    <w:rsid w:val="00817A38"/>
    <w:rsid w:val="00817C05"/>
    <w:rsid w:val="00846933"/>
    <w:rsid w:val="008509F5"/>
    <w:rsid w:val="0087036A"/>
    <w:rsid w:val="0087220C"/>
    <w:rsid w:val="008769FA"/>
    <w:rsid w:val="008828F8"/>
    <w:rsid w:val="0088650F"/>
    <w:rsid w:val="008921EF"/>
    <w:rsid w:val="008952AF"/>
    <w:rsid w:val="008A34EB"/>
    <w:rsid w:val="008A490C"/>
    <w:rsid w:val="008A568B"/>
    <w:rsid w:val="008B3E0D"/>
    <w:rsid w:val="008C0EBC"/>
    <w:rsid w:val="008C17CA"/>
    <w:rsid w:val="008D023E"/>
    <w:rsid w:val="008D02E9"/>
    <w:rsid w:val="008D3C95"/>
    <w:rsid w:val="008E6F0D"/>
    <w:rsid w:val="008F2659"/>
    <w:rsid w:val="008F630B"/>
    <w:rsid w:val="00907CBD"/>
    <w:rsid w:val="00910F78"/>
    <w:rsid w:val="00913AAD"/>
    <w:rsid w:val="00923950"/>
    <w:rsid w:val="00934408"/>
    <w:rsid w:val="009424E6"/>
    <w:rsid w:val="00947976"/>
    <w:rsid w:val="00960E92"/>
    <w:rsid w:val="00961B92"/>
    <w:rsid w:val="00980409"/>
    <w:rsid w:val="009809A2"/>
    <w:rsid w:val="00980E95"/>
    <w:rsid w:val="00987072"/>
    <w:rsid w:val="0099775F"/>
    <w:rsid w:val="009B0034"/>
    <w:rsid w:val="009B7FDF"/>
    <w:rsid w:val="009C56E4"/>
    <w:rsid w:val="009D3FFF"/>
    <w:rsid w:val="009D796F"/>
    <w:rsid w:val="009E407F"/>
    <w:rsid w:val="009F168D"/>
    <w:rsid w:val="009F5A20"/>
    <w:rsid w:val="009F705E"/>
    <w:rsid w:val="00A07991"/>
    <w:rsid w:val="00A23755"/>
    <w:rsid w:val="00A31A70"/>
    <w:rsid w:val="00A35F5F"/>
    <w:rsid w:val="00A62162"/>
    <w:rsid w:val="00A80138"/>
    <w:rsid w:val="00A80611"/>
    <w:rsid w:val="00A810B3"/>
    <w:rsid w:val="00A93B38"/>
    <w:rsid w:val="00A9632F"/>
    <w:rsid w:val="00AA059E"/>
    <w:rsid w:val="00AA11EB"/>
    <w:rsid w:val="00AA124C"/>
    <w:rsid w:val="00AB7D92"/>
    <w:rsid w:val="00AD01B1"/>
    <w:rsid w:val="00AD2E3A"/>
    <w:rsid w:val="00AD4880"/>
    <w:rsid w:val="00AD5380"/>
    <w:rsid w:val="00B01116"/>
    <w:rsid w:val="00B0728B"/>
    <w:rsid w:val="00B07F4E"/>
    <w:rsid w:val="00B12BB5"/>
    <w:rsid w:val="00B147E8"/>
    <w:rsid w:val="00B2505D"/>
    <w:rsid w:val="00B30D4F"/>
    <w:rsid w:val="00B54B29"/>
    <w:rsid w:val="00B56BB3"/>
    <w:rsid w:val="00B739C9"/>
    <w:rsid w:val="00B81D81"/>
    <w:rsid w:val="00B967C5"/>
    <w:rsid w:val="00BA2E4A"/>
    <w:rsid w:val="00BC522E"/>
    <w:rsid w:val="00BC620E"/>
    <w:rsid w:val="00BE1B50"/>
    <w:rsid w:val="00C00D31"/>
    <w:rsid w:val="00C04E4D"/>
    <w:rsid w:val="00C12A30"/>
    <w:rsid w:val="00C2713E"/>
    <w:rsid w:val="00C41C85"/>
    <w:rsid w:val="00C4714B"/>
    <w:rsid w:val="00C61491"/>
    <w:rsid w:val="00C67FBF"/>
    <w:rsid w:val="00C73280"/>
    <w:rsid w:val="00C769CB"/>
    <w:rsid w:val="00C96D8C"/>
    <w:rsid w:val="00CA39FE"/>
    <w:rsid w:val="00CA5ACC"/>
    <w:rsid w:val="00CB78FF"/>
    <w:rsid w:val="00CC0A07"/>
    <w:rsid w:val="00CC40C2"/>
    <w:rsid w:val="00CD006E"/>
    <w:rsid w:val="00CD78FD"/>
    <w:rsid w:val="00CE5CB5"/>
    <w:rsid w:val="00D07A8C"/>
    <w:rsid w:val="00D154EA"/>
    <w:rsid w:val="00D409D7"/>
    <w:rsid w:val="00D71640"/>
    <w:rsid w:val="00D740FD"/>
    <w:rsid w:val="00D77844"/>
    <w:rsid w:val="00D81DC9"/>
    <w:rsid w:val="00D820B9"/>
    <w:rsid w:val="00DA20D8"/>
    <w:rsid w:val="00DB4982"/>
    <w:rsid w:val="00DD03ED"/>
    <w:rsid w:val="00DD54FB"/>
    <w:rsid w:val="00DE0852"/>
    <w:rsid w:val="00DE1E72"/>
    <w:rsid w:val="00DE580A"/>
    <w:rsid w:val="00DF35C1"/>
    <w:rsid w:val="00E000E8"/>
    <w:rsid w:val="00E015BA"/>
    <w:rsid w:val="00E102CD"/>
    <w:rsid w:val="00E20731"/>
    <w:rsid w:val="00E228C5"/>
    <w:rsid w:val="00E51118"/>
    <w:rsid w:val="00E5606D"/>
    <w:rsid w:val="00E6337C"/>
    <w:rsid w:val="00E64F0D"/>
    <w:rsid w:val="00E723BB"/>
    <w:rsid w:val="00E84298"/>
    <w:rsid w:val="00E95533"/>
    <w:rsid w:val="00E96110"/>
    <w:rsid w:val="00EA13E3"/>
    <w:rsid w:val="00EA2000"/>
    <w:rsid w:val="00EA2466"/>
    <w:rsid w:val="00EB641F"/>
    <w:rsid w:val="00EB6556"/>
    <w:rsid w:val="00EC1FFE"/>
    <w:rsid w:val="00ED2153"/>
    <w:rsid w:val="00ED5859"/>
    <w:rsid w:val="00EE7AD7"/>
    <w:rsid w:val="00EF6C62"/>
    <w:rsid w:val="00F0329F"/>
    <w:rsid w:val="00F05429"/>
    <w:rsid w:val="00F12104"/>
    <w:rsid w:val="00F12BA8"/>
    <w:rsid w:val="00F14DF1"/>
    <w:rsid w:val="00F172EA"/>
    <w:rsid w:val="00F320AC"/>
    <w:rsid w:val="00F3587A"/>
    <w:rsid w:val="00F5402F"/>
    <w:rsid w:val="00F57787"/>
    <w:rsid w:val="00F653C6"/>
    <w:rsid w:val="00FA088A"/>
    <w:rsid w:val="00FA5A29"/>
    <w:rsid w:val="00FB3621"/>
    <w:rsid w:val="00FD1BF3"/>
    <w:rsid w:val="00FD757A"/>
    <w:rsid w:val="00FE1AA4"/>
    <w:rsid w:val="00FE1B47"/>
    <w:rsid w:val="00FE77D1"/>
    <w:rsid w:val="00FE7F26"/>
    <w:rsid w:val="00FF3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C86808"/>
  <w15:chartTrackingRefBased/>
  <w15:docId w15:val="{35A8B619-E07A-A446-A10A-8810C4EF2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168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21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21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216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216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216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216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216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216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216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16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216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2168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2168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2168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2168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2168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2168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2168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5A21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2168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216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2168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5A216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2168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5A216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21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21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2168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5A216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A2168"/>
  </w:style>
  <w:style w:type="table" w:styleId="PlainTable2">
    <w:name w:val="Plain Table 2"/>
    <w:basedOn w:val="TableNormal"/>
    <w:uiPriority w:val="42"/>
    <w:rsid w:val="005A216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iddleton</dc:creator>
  <cp:keywords/>
  <dc:description/>
  <cp:lastModifiedBy>Caroline Middleton</cp:lastModifiedBy>
  <cp:revision>1</cp:revision>
  <dcterms:created xsi:type="dcterms:W3CDTF">2025-06-19T16:54:00Z</dcterms:created>
  <dcterms:modified xsi:type="dcterms:W3CDTF">2025-06-19T16:55:00Z</dcterms:modified>
</cp:coreProperties>
</file>